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8295C" w14:textId="0610B6CE" w:rsidR="00A36F95" w:rsidRDefault="00F93355">
      <w:r w:rsidRPr="00E67B4B">
        <w:rPr>
          <w:b/>
          <w:bCs/>
        </w:rPr>
        <w:t xml:space="preserve">Supplement </w:t>
      </w:r>
      <w:r w:rsidR="005910C6">
        <w:rPr>
          <w:b/>
          <w:bCs/>
        </w:rPr>
        <w:t>4</w:t>
      </w:r>
      <w:r w:rsidR="000362FD">
        <w:t>: Receiver operator curve of maximum epithelial thickness</w:t>
      </w:r>
      <w:r w:rsidR="00E67B4B">
        <w:t xml:space="preserve"> measurements on optical coherence tomography.</w:t>
      </w:r>
      <w:r w:rsidR="008E10A2">
        <w:t xml:space="preserve"> </w:t>
      </w:r>
      <w:r w:rsidR="00D86E2D">
        <w:t xml:space="preserve">An </w:t>
      </w:r>
      <w:r w:rsidR="00E16F4D">
        <w:t xml:space="preserve">epithelial thickness </w:t>
      </w:r>
      <w:r w:rsidR="00D86E2D">
        <w:t xml:space="preserve">cut-off of 140um used </w:t>
      </w:r>
      <w:r w:rsidR="00E16F4D">
        <w:t>for the diagnosis of OSSN</w:t>
      </w:r>
      <w:r w:rsidR="00754BC0">
        <w:t xml:space="preserve">, which </w:t>
      </w:r>
      <w:r w:rsidR="00D94A9A">
        <w:t xml:space="preserve">correctly classified ocular surface squamous neoplasia in </w:t>
      </w:r>
      <w:r w:rsidR="007D6D9E">
        <w:t>77% of cases</w:t>
      </w:r>
      <w:r w:rsidR="00E16F4D">
        <w:t xml:space="preserve">. </w:t>
      </w:r>
    </w:p>
    <w:p w14:paraId="37875045" w14:textId="45DFE329" w:rsidR="00E67B4B" w:rsidRDefault="00C645E3">
      <w:r w:rsidRPr="00EE6E30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651187B" wp14:editId="6D874EFB">
                <wp:simplePos x="0" y="0"/>
                <wp:positionH relativeFrom="column">
                  <wp:posOffset>823537</wp:posOffset>
                </wp:positionH>
                <wp:positionV relativeFrom="paragraph">
                  <wp:posOffset>1320742</wp:posOffset>
                </wp:positionV>
                <wp:extent cx="1281545" cy="255905"/>
                <wp:effectExtent l="0" t="0" r="13970" b="1079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154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AAB72A" w14:textId="4DF68AF8" w:rsidR="00EE6E30" w:rsidRDefault="00EE6E30">
                            <w:r>
                              <w:t>Thicker Epithel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51187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4.85pt;margin-top:104pt;width:100.9pt;height:20.1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P0j1DgIAAB8EAAAOAAAAZHJzL2Uyb0RvYy54bWysU9uO0zAQfUfiHyy/01zUQBs1XS1dipCW&#10;i7TwAY7jNBaOx9huk/L1jJ1st9xeEHmwPJnxmZkzZzY3Y6/ISVgnQVc0W6SUCM2hkfpQ0S+f9y9W&#10;lDjPdMMUaFHRs3D0Zvv82WYwpcihA9UISxBEu3IwFe28N2WSON6JnrkFGKHR2YLtmUfTHpLGsgHR&#10;e5XkafoyGcA2xgIXzuHfu8lJtxG/bQX3H9vWCU9URbE2H08bzzqcyXbDyoNlppN8LoP9QxU9kxqT&#10;XqDumGfkaOVvUL3kFhy0fsGhT6BtJRexB+wmS3/p5qFjRsRekBxnLjS5/wfLP5wezCdL/PgaRhxg&#10;bMKZe+BfHdGw65g+iFtrYegEazBxFihLBuPK+Wmg2pUugNTDe2hwyOzoIQKNre0DK9gnQXQcwPlC&#10;uhg94SFlvsqKZUEJR19eFOu0iClY+fjaWOffCuhJuFTU4lAjOjvdOx+qYeVjSEjmQMlmL5WKhj3U&#10;O2XJiaEA9vGb0X8KU5oMFV0XeTER8FeINH5/guilRyUr2Vd0dQliZaDtjW6izjyTarpjyUrPPAbq&#10;JhL9WI8YGPisoTkjoxYmxeKG4aUD+52SAdVaUfftyKygRL3TOJV1tlwGeUdjWbzK0bDXnvrawzRH&#10;qIp6SqbrzseVCIRpuMXptTIS+1TJXCuqMPI9b0yQ+bUdo572evsDAAD//wMAUEsDBBQABgAIAAAA&#10;IQAVhucM4AAAAAsBAAAPAAAAZHJzL2Rvd25yZXYueG1sTI/BTsMwEETvSPyDtUhcEHWalDYNcSqE&#10;BKI3KAiubrJNIux1sN00/D3LCY4z+zQ7U24ma8SIPvSOFMxnCQik2jU9tQreXh+ucxAhamq0cYQK&#10;vjHApjo/K3XRuBO94LiLreAQCoVW0MU4FFKGukOrw8wNSHw7OG91ZOlb2Xh94nBrZJokS2l1T/yh&#10;0wPed1h/7o5WQb54Gj/CNnt+r5cHs45Xq/Hxyyt1eTHd3YKIOMU/GH7rc3WouNPeHakJwrBO1ytG&#10;FaRJzqOYyLL5DYg9O4s8A1mV8v+G6gcAAP//AwBQSwECLQAUAAYACAAAACEAtoM4kv4AAADhAQAA&#10;EwAAAAAAAAAAAAAAAAAAAAAAW0NvbnRlbnRfVHlwZXNdLnhtbFBLAQItABQABgAIAAAAIQA4/SH/&#10;1gAAAJQBAAALAAAAAAAAAAAAAAAAAC8BAABfcmVscy8ucmVsc1BLAQItABQABgAIAAAAIQD8P0j1&#10;DgIAAB8EAAAOAAAAAAAAAAAAAAAAAC4CAABkcnMvZTJvRG9jLnhtbFBLAQItABQABgAIAAAAIQAV&#10;hucM4AAAAAsBAAAPAAAAAAAAAAAAAAAAAGgEAABkcnMvZG93bnJldi54bWxQSwUGAAAAAAQABADz&#10;AAAAdQUAAAAA&#10;">
                <v:textbox>
                  <w:txbxContent>
                    <w:p w14:paraId="3DAAB72A" w14:textId="4DF68AF8" w:rsidR="00EE6E30" w:rsidRDefault="00EE6E30">
                      <w:r>
                        <w:t>Thicker Epithelium</w:t>
                      </w:r>
                    </w:p>
                  </w:txbxContent>
                </v:textbox>
              </v:shape>
            </w:pict>
          </mc:Fallback>
        </mc:AlternateContent>
      </w:r>
      <w:r w:rsidR="00EE6E30" w:rsidRPr="00EE6E30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BE907FD" wp14:editId="7398492B">
                <wp:simplePos x="0" y="0"/>
                <wp:positionH relativeFrom="column">
                  <wp:posOffset>740641</wp:posOffset>
                </wp:positionH>
                <wp:positionV relativeFrom="paragraph">
                  <wp:posOffset>2200448</wp:posOffset>
                </wp:positionV>
                <wp:extent cx="990600" cy="471055"/>
                <wp:effectExtent l="0" t="0" r="19050" b="24765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4710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F5DE84" w14:textId="028087A6" w:rsidR="00EE6E30" w:rsidRDefault="00EE6E30">
                            <w:r>
                              <w:t>Epithelium</w:t>
                            </w:r>
                            <w:r w:rsidR="00341682">
                              <w:t xml:space="preserve"> not </w:t>
                            </w:r>
                            <w:proofErr w:type="gramStart"/>
                            <w:r w:rsidR="00341682">
                              <w:t>measure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E907FD" id="Text Box 3" o:spid="_x0000_s1027" type="#_x0000_t202" style="position:absolute;margin-left:58.3pt;margin-top:173.25pt;width:78pt;height:37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7KnEAIAACUEAAAOAAAAZHJzL2Uyb0RvYy54bWysU9tu2zAMfR+wfxD0vtgJkrYx4hRdugwD&#10;ugvQ7QMYWY6FyaImKbGzrx8lu2l2exmmB4EUqUPykFzd9q1mR+m8QlPy6STnTBqBlTL7kn/5vH11&#10;w5kPYCrQaGTJT9Lz2/XLF6vOFnKGDepKOkYgxhedLXkTgi2yzItGtuAnaKUhY42uhUCq22eVg47Q&#10;W53N8vwq69BV1qGQ3tPr/WDk64Rf11KEj3XtZWC65JRbSLdL9y7e2XoFxd6BbZQY04B/yKIFZSjo&#10;GeoeArCDU79BtUo49FiHicA2w7pWQqYaqJpp/ks1jw1YmWohcrw90+T/H6z4cHy0nxwL/WvsqYGp&#10;CG8fUHz1zOCmAbOXd85h10ioKPA0UpZ11hfj10i1L3wE2XXvsaImwyFgAupr10ZWqE5G6NSA05l0&#10;2Qcm6HG5zK9ysggyza+n+WKRIkDx9Nk6H95KbFkUSu6opwkcjg8+xGSgeHKJsTxqVW2V1klx+91G&#10;O3YE6v82nRH9JzdtWEeZLGaLof6/QuTp/AmiVYEGWau25DdnJygia29MlcYsgNKDTClrM9IYmRs4&#10;DP2uZ6oaOY6s7rA6Ea8Oh7mlPSOhQfeds45mtuT+2wGc5Ey/M9Sb5XQ+j0OelPniekaKu7TsLi1g&#10;BEGVPHA2iJuQFiPyZvCOelirxO9zJmPKNIuJ9nFv4rBf6snrebvXPwAAAP//AwBQSwMEFAAGAAgA&#10;AAAhAMTEBingAAAACwEAAA8AAABkcnMvZG93bnJldi54bWxMj8FOwzAMhu9IvENkJC6IpetKOkrT&#10;CSGB4AYDwTVrsrYicUqSdeXtMSc4/van35/rzewsm0yIg0cJy0UGzGDr9YCdhLfX+8s1sJgUamU9&#10;GgnfJsKmOT2pVaX9EV/MtE0doxKMlZLQpzRWnMe2N07FhR8N0m7vg1OJYui4DupI5c7yPMsEd2pA&#10;utCr0dz1pv3cHpyEdfE4fcSn1fN7K/b2Ol2U08NXkPL8bL69AZbMnP5g+NUndWjIaecPqCOzlJdC&#10;ECphVYgrYETkZU6TnYQiz0rgTc3//9D8AAAA//8DAFBLAQItABQABgAIAAAAIQC2gziS/gAAAOEB&#10;AAATAAAAAAAAAAAAAAAAAAAAAABbQ29udGVudF9UeXBlc10ueG1sUEsBAi0AFAAGAAgAAAAhADj9&#10;If/WAAAAlAEAAAsAAAAAAAAAAAAAAAAALwEAAF9yZWxzLy5yZWxzUEsBAi0AFAAGAAgAAAAhALX3&#10;sqcQAgAAJQQAAA4AAAAAAAAAAAAAAAAALgIAAGRycy9lMm9Eb2MueG1sUEsBAi0AFAAGAAgAAAAh&#10;AMTEBingAAAACwEAAA8AAAAAAAAAAAAAAAAAagQAAGRycy9kb3ducmV2LnhtbFBLBQYAAAAABAAE&#10;APMAAAB3BQAAAAA=&#10;">
                <v:textbox>
                  <w:txbxContent>
                    <w:p w14:paraId="22F5DE84" w14:textId="028087A6" w:rsidR="00EE6E30" w:rsidRDefault="00EE6E30">
                      <w:r>
                        <w:t>Epithelium</w:t>
                      </w:r>
                      <w:r w:rsidR="00341682">
                        <w:t xml:space="preserve"> not </w:t>
                      </w:r>
                      <w:proofErr w:type="gramStart"/>
                      <w:r w:rsidR="00341682">
                        <w:t>measure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EE6E30" w:rsidRPr="00EE6E30">
        <w:rPr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E6EB921" wp14:editId="3A04846E">
                <wp:simplePos x="0" y="0"/>
                <wp:positionH relativeFrom="column">
                  <wp:posOffset>3622906</wp:posOffset>
                </wp:positionH>
                <wp:positionV relativeFrom="paragraph">
                  <wp:posOffset>337185</wp:posOffset>
                </wp:positionV>
                <wp:extent cx="1281545" cy="255905"/>
                <wp:effectExtent l="0" t="0" r="13970" b="1079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1545" cy="255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C39734" w14:textId="310DA7EB" w:rsidR="00EE6E30" w:rsidRDefault="00EE6E30">
                            <w:r>
                              <w:t>Thinner Epitheli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6EB921" id="_x0000_s1028" type="#_x0000_t202" style="position:absolute;margin-left:285.25pt;margin-top:26.55pt;width:100.9pt;height:20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B0TEwIAACYEAAAOAAAAZHJzL2Uyb0RvYy54bWysk9uO0zAQhu+ReAfL9zQHNdBGTVdLlyKk&#10;5SAtPIDjOI2F4zG226Q8PWMn2y2nG0QuLE/G/mfmm/HmZuwVOQnrJOiKZouUEqE5NFIfKvrl8/7F&#10;ihLnmW6YAi0qehaO3myfP9sMphQ5dKAaYQmKaFcOpqKd96ZMEsc70TO3ACM0OluwPfNo2kPSWDag&#10;eq+SPE1fJgPYxljgwjn8ezc56Tbqt63g/mPbOuGJqijm5uNq41qHNdluWHmwzHSSz2mwf8iiZ1Jj&#10;0IvUHfOMHK38TaqX3IKD1i849Am0reQi1oDVZOkv1Tx0zIhYC8Jx5oLJ/T9Z/uH0YD5Z4sfXMGID&#10;YxHO3AP/6oiGXcf0QdxaC0MnWIOBs4AsGYwr56sBtStdEKmH99Bgk9nRQxQaW9sHKlgnQXVswPkC&#10;XYye8BAyX2XFsqCEoy8vinVaxBCsfLxtrPNvBfQkbCpqsalRnZ3unQ/ZsPLxSAjmQMlmL5WKhj3U&#10;O2XJieEA7OM3q/90TGkyVHRd5MUE4K8Safz+JNFLj5OsZF/R1eUQKwO2N7qJc+aZVNMeU1Z65hjQ&#10;TRD9WI9ENoghBAhYa2jOCNbCNLj40HDTgf1OyYBDW1H37cisoES909icdbZchimPxrJ4laNhrz31&#10;tYdpjlIV9ZRM252PLyNw03CLTWxl5PuUyZwyDmPEPj+cMO3Xdjz19Ly3PwAAAP//AwBQSwMEFAAG&#10;AAgAAAAhAI8+l2HgAAAACQEAAA8AAABkcnMvZG93bnJldi54bWxMj8FOwzAMhu9IvENkJC6IpVu3&#10;dStNJ4QEghtsE1yzxmsrGqckWVfeHnOCmy1/+v39xWa0nRjQh9aRgukkAYFUOdNSrWC/e7xdgQhR&#10;k9GdI1TwjQE25eVFoXPjzvSGwzbWgkMo5FpBE2OfSxmqBq0OE9cj8e3ovNWRV19L4/WZw20nZ0my&#10;lFa3xB8a3eNDg9Xn9mQVrObPw0d4SV/fq+WxW8ebbHj68kpdX433dyAijvEPhl99VoeSnQ7uRCaI&#10;TsEiSxaM8pBOQTCQZbMUxEHBOp2DLAv5v0H5AwAA//8DAFBLAQItABQABgAIAAAAIQC2gziS/gAA&#10;AOEBAAATAAAAAAAAAAAAAAAAAAAAAABbQ29udGVudF9UeXBlc10ueG1sUEsBAi0AFAAGAAgAAAAh&#10;ADj9If/WAAAAlAEAAAsAAAAAAAAAAAAAAAAALwEAAF9yZWxzLy5yZWxzUEsBAi0AFAAGAAgAAAAh&#10;ANNcHRMTAgAAJgQAAA4AAAAAAAAAAAAAAAAALgIAAGRycy9lMm9Eb2MueG1sUEsBAi0AFAAGAAgA&#10;AAAhAI8+l2HgAAAACQEAAA8AAAAAAAAAAAAAAAAAbQQAAGRycy9kb3ducmV2LnhtbFBLBQYAAAAA&#10;BAAEAPMAAAB6BQAAAAA=&#10;">
                <v:textbox>
                  <w:txbxContent>
                    <w:p w14:paraId="76C39734" w14:textId="310DA7EB" w:rsidR="00EE6E30" w:rsidRDefault="00EE6E30">
                      <w:r>
                        <w:t>Thinner Epithelium</w:t>
                      </w:r>
                    </w:p>
                  </w:txbxContent>
                </v:textbox>
              </v:shape>
            </w:pict>
          </mc:Fallback>
        </mc:AlternateContent>
      </w:r>
      <w:r w:rsidR="00E67B4B">
        <w:rPr>
          <w:noProof/>
        </w:rPr>
        <w:drawing>
          <wp:inline distT="0" distB="0" distL="0" distR="0" wp14:anchorId="71FE73D1" wp14:editId="330786C7">
            <wp:extent cx="5029200" cy="3657600"/>
            <wp:effectExtent l="0" t="0" r="0" b="0"/>
            <wp:docPr id="1" name="Picture 1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5B4D4" w14:textId="77777777" w:rsidR="00F93355" w:rsidRDefault="00F93355"/>
    <w:p w14:paraId="0441FCBC" w14:textId="77777777" w:rsidR="00F93355" w:rsidRDefault="00F93355"/>
    <w:sectPr w:rsidR="00F933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F95"/>
    <w:rsid w:val="000362FD"/>
    <w:rsid w:val="00341682"/>
    <w:rsid w:val="005910C6"/>
    <w:rsid w:val="00754BC0"/>
    <w:rsid w:val="007D6D9E"/>
    <w:rsid w:val="008E10A2"/>
    <w:rsid w:val="00A36F95"/>
    <w:rsid w:val="00C645E3"/>
    <w:rsid w:val="00D86E2D"/>
    <w:rsid w:val="00D94A9A"/>
    <w:rsid w:val="00E16F4D"/>
    <w:rsid w:val="00E67B4B"/>
    <w:rsid w:val="00EE6E30"/>
    <w:rsid w:val="00F9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8CBD2E"/>
  <w15:chartTrackingRefBased/>
  <w15:docId w15:val="{B55F54B5-9461-4BB3-97C8-A9926DF9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EA3F2-2B47-4DCB-B2C3-31C5AB5711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ollhumer</dc:creator>
  <cp:keywords/>
  <dc:description/>
  <cp:lastModifiedBy>Roland Hollhumer</cp:lastModifiedBy>
  <cp:revision>14</cp:revision>
  <dcterms:created xsi:type="dcterms:W3CDTF">2023-01-31T05:56:00Z</dcterms:created>
  <dcterms:modified xsi:type="dcterms:W3CDTF">2023-10-26T05:57:00Z</dcterms:modified>
</cp:coreProperties>
</file>